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91314BA" w14:textId="77777777" w:rsidR="00493CFB" w:rsidRPr="00382296" w:rsidRDefault="00493CFB" w:rsidP="00493CFB">
      <w:pPr>
        <w:jc w:val="center"/>
        <w:rPr>
          <w:b/>
          <w:bCs/>
          <w:szCs w:val="24"/>
          <w:lang w:val="en-GB"/>
        </w:rPr>
      </w:pPr>
      <w:r w:rsidRPr="00382296">
        <w:rPr>
          <w:b/>
          <w:bCs/>
          <w:szCs w:val="24"/>
          <w:lang w:val="en-GB"/>
        </w:rPr>
        <w:t>LOW RATE OF PERIPROSTHETIC FEMORAL FRACTURE IN DORR TYPE B AND C FEMURS WITH THE ANTERIOR APPROACH USING STEMS CEMENTED ACCORDING TO THE “FRENCH PARADOX”</w:t>
      </w:r>
    </w:p>
    <w:p w14:paraId="3D2EB6FC" w14:textId="03279EB6" w:rsidR="0041078D" w:rsidRPr="00493CFB" w:rsidRDefault="0041078D" w:rsidP="0041078D">
      <w:pPr>
        <w:ind w:firstLine="11"/>
        <w:rPr>
          <w:rFonts w:ascii="Arial" w:hAnsi="Arial" w:cs="Arial"/>
          <w:sz w:val="20"/>
          <w:lang w:val="en-GB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F5113D8" w:rsidR="00F50592" w:rsidRDefault="00493CFB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medacta</w:t>
      </w:r>
      <w:proofErr w:type="spellEnd"/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C3690C6" w:rsidR="00B8676E" w:rsidRDefault="00493C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03A10A3" w:rsidR="00B8676E" w:rsidRDefault="00493C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44BBD8D" w:rsidR="00B8676E" w:rsidRDefault="00493CFB" w:rsidP="00F50592">
      <w:pPr>
        <w:pStyle w:val="Body1"/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Medacta</w:t>
      </w:r>
      <w:proofErr w:type="spell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9E0EC85" w:rsidR="00B8676E" w:rsidRDefault="00493CF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82D3C72" w14:textId="77777777" w:rsidR="00493CFB" w:rsidRDefault="00493CFB" w:rsidP="00493CF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A74A9DF" w14:textId="77777777" w:rsidR="00493CFB" w:rsidRDefault="00942056" w:rsidP="00493CF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93CFB">
        <w:rPr>
          <w:rFonts w:ascii="Arial" w:hAnsi="Arial" w:cs="Arial"/>
          <w:sz w:val="20"/>
        </w:rPr>
        <w:t>none</w:t>
      </w:r>
    </w:p>
    <w:p w14:paraId="25368702" w14:textId="08A59C4B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54699946" w14:textId="77777777" w:rsidR="00493CFB" w:rsidRDefault="00493CFB" w:rsidP="00493CF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29FCD3" w14:textId="77777777" w:rsidR="00493CFB" w:rsidRDefault="00493CFB" w:rsidP="00493CF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FD52828" w14:textId="77777777" w:rsidR="00493CFB" w:rsidRDefault="00493CFB" w:rsidP="00493CF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F7269F6" w14:textId="77777777" w:rsidR="00493CFB" w:rsidRDefault="00493CFB" w:rsidP="00493CF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E61BF0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93CFB">
        <w:rPr>
          <w:rFonts w:ascii="Arial" w:hAnsi="Arial" w:cs="Arial"/>
          <w:sz w:val="20"/>
        </w:rPr>
        <w:t>Moussa Hamadouche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93CFB" w:rsidRPr="00493CFB">
        <w:rPr>
          <w:rFonts w:ascii="Arial" w:hAnsi="Arial" w:cs="Arial"/>
          <w:sz w:val="20"/>
        </w:rPr>
        <w:drawing>
          <wp:inline distT="0" distB="0" distL="0" distR="0" wp14:anchorId="66EA87DF" wp14:editId="4E6B5A6A">
            <wp:extent cx="2609984" cy="1473276"/>
            <wp:effectExtent l="0" t="0" r="0" b="0"/>
            <wp:docPr id="110305910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05910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09984" cy="147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493CFB">
        <w:rPr>
          <w:rFonts w:ascii="Arial" w:hAnsi="Arial" w:cs="Arial"/>
          <w:sz w:val="20"/>
        </w:rPr>
        <w:t>2/11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88129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552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93CFB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336076C5-AD3D-4731-B5A4-26BBFD260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39</Characters>
  <Application>Microsoft Office Word</Application>
  <DocSecurity>0</DocSecurity>
  <Lines>7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ierre LABOUDIE</cp:lastModifiedBy>
  <cp:revision>2</cp:revision>
  <cp:lastPrinted>2010-11-04T03:19:00Z</cp:lastPrinted>
  <dcterms:created xsi:type="dcterms:W3CDTF">2025-11-02T10:36:00Z</dcterms:created>
  <dcterms:modified xsi:type="dcterms:W3CDTF">2025-11-02T10:36:00Z</dcterms:modified>
</cp:coreProperties>
</file>